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597A7" w14:textId="2AA71EC5" w:rsidR="00E40262" w:rsidRPr="00F3607B" w:rsidRDefault="00D01A2B" w:rsidP="003B3E1B">
      <w:pPr>
        <w:spacing w:line="480" w:lineRule="auto"/>
        <w:ind w:right="-720"/>
        <w:jc w:val="both"/>
        <w:rPr>
          <w:rFonts w:ascii="Times New Roman" w:hAnsi="Times New Roman"/>
        </w:rPr>
      </w:pPr>
      <w:r w:rsidRPr="00F3607B">
        <w:rPr>
          <w:rFonts w:ascii="Times New Roman" w:hAnsi="Times New Roman"/>
          <w:b/>
        </w:rPr>
        <w:t>Supplementa</w:t>
      </w:r>
      <w:r w:rsidR="00DE0B09" w:rsidRPr="00F3607B">
        <w:rPr>
          <w:rFonts w:ascii="Times New Roman" w:hAnsi="Times New Roman"/>
          <w:b/>
        </w:rPr>
        <w:t>ry</w:t>
      </w:r>
      <w:r w:rsidRPr="00F3607B">
        <w:rPr>
          <w:rFonts w:ascii="Times New Roman" w:hAnsi="Times New Roman"/>
          <w:b/>
        </w:rPr>
        <w:t xml:space="preserve"> </w:t>
      </w:r>
      <w:r w:rsidR="00CB6373" w:rsidRPr="00F3607B">
        <w:rPr>
          <w:rFonts w:ascii="Times New Roman" w:hAnsi="Times New Roman"/>
          <w:b/>
        </w:rPr>
        <w:t xml:space="preserve">Table </w:t>
      </w:r>
      <w:r w:rsidR="00CE7134" w:rsidRPr="00F3607B">
        <w:rPr>
          <w:rFonts w:ascii="Times New Roman" w:hAnsi="Times New Roman"/>
          <w:b/>
        </w:rPr>
        <w:t>1</w:t>
      </w:r>
      <w:r w:rsidR="00665A70" w:rsidRPr="00F3607B">
        <w:rPr>
          <w:rFonts w:ascii="Times New Roman" w:hAnsi="Times New Roman"/>
          <w:b/>
        </w:rPr>
        <w:t>.</w:t>
      </w:r>
      <w:r w:rsidR="00E40262" w:rsidRPr="00F3607B">
        <w:rPr>
          <w:rFonts w:ascii="Times New Roman" w:hAnsi="Times New Roman"/>
        </w:rPr>
        <w:t xml:space="preserve"> </w:t>
      </w:r>
      <w:r w:rsidR="005B44F0" w:rsidRPr="00F3607B">
        <w:rPr>
          <w:rFonts w:ascii="Times New Roman" w:hAnsi="Times New Roman"/>
        </w:rPr>
        <w:t xml:space="preserve">Key resource table: </w:t>
      </w:r>
      <w:r w:rsidR="00E40262" w:rsidRPr="00F3607B">
        <w:rPr>
          <w:rFonts w:ascii="Times New Roman" w:hAnsi="Times New Roman"/>
        </w:rPr>
        <w:t>Primer sequences for RT-qPCR analysis</w:t>
      </w:r>
      <w:r w:rsidR="005663E5" w:rsidRPr="00F3607B">
        <w:rPr>
          <w:rFonts w:ascii="Times New Roman" w:hAnsi="Times New Roman"/>
        </w:rPr>
        <w:t>,</w:t>
      </w:r>
      <w:r w:rsidR="00E40262" w:rsidRPr="00F3607B">
        <w:rPr>
          <w:rFonts w:ascii="Times New Roman" w:hAnsi="Times New Roman"/>
        </w:rPr>
        <w:t xml:space="preserve"> clone ID and catalog numbers for shRNAs (Open Biosystems)</w:t>
      </w:r>
      <w:r w:rsidR="005663E5" w:rsidRPr="00F3607B">
        <w:rPr>
          <w:rFonts w:ascii="Times New Roman" w:hAnsi="Times New Roman"/>
        </w:rPr>
        <w:t>,</w:t>
      </w:r>
      <w:r w:rsidR="00E40262" w:rsidRPr="00F3607B">
        <w:rPr>
          <w:rFonts w:ascii="Times New Roman" w:hAnsi="Times New Roman"/>
        </w:rPr>
        <w:t xml:space="preserve"> antibodies</w:t>
      </w:r>
      <w:r w:rsidR="005663E5" w:rsidRPr="00F3607B">
        <w:rPr>
          <w:rFonts w:ascii="Times New Roman" w:hAnsi="Times New Roman"/>
        </w:rPr>
        <w:t>,</w:t>
      </w:r>
      <w:r w:rsidR="00E40262" w:rsidRPr="00F3607B">
        <w:rPr>
          <w:rFonts w:ascii="Times New Roman" w:hAnsi="Times New Roman"/>
        </w:rPr>
        <w:t xml:space="preserve"> source</w:t>
      </w:r>
      <w:r w:rsidR="005663E5" w:rsidRPr="00F3607B">
        <w:rPr>
          <w:rFonts w:ascii="Times New Roman" w:hAnsi="Times New Roman"/>
        </w:rPr>
        <w:t>,</w:t>
      </w:r>
      <w:r w:rsidR="00E40262" w:rsidRPr="00F3607B">
        <w:rPr>
          <w:rFonts w:ascii="Times New Roman" w:hAnsi="Times New Roman"/>
        </w:rPr>
        <w:t xml:space="preserve"> </w:t>
      </w:r>
      <w:r w:rsidR="005663E5" w:rsidRPr="00F3607B">
        <w:rPr>
          <w:rFonts w:ascii="Times New Roman" w:hAnsi="Times New Roman"/>
        </w:rPr>
        <w:t xml:space="preserve">and </w:t>
      </w:r>
      <w:r w:rsidR="00E40262" w:rsidRPr="00F3607B">
        <w:rPr>
          <w:rFonts w:ascii="Times New Roman" w:hAnsi="Times New Roman"/>
        </w:rPr>
        <w:t xml:space="preserve">concentration of chemical inhibitors </w:t>
      </w:r>
    </w:p>
    <w:p w14:paraId="0F4AAF7A" w14:textId="77777777" w:rsidR="005B44F0" w:rsidRPr="00F3607B" w:rsidRDefault="005B44F0" w:rsidP="00DA6538">
      <w:pPr>
        <w:ind w:right="-720"/>
        <w:jc w:val="both"/>
        <w:rPr>
          <w:rFonts w:ascii="Times New Roman" w:hAnsi="Times New Roman"/>
        </w:rPr>
      </w:pPr>
    </w:p>
    <w:tbl>
      <w:tblPr>
        <w:tblW w:w="946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1440"/>
        <w:gridCol w:w="3067"/>
        <w:gridCol w:w="3153"/>
      </w:tblGrid>
      <w:tr w:rsidR="00E40262" w:rsidRPr="00F3607B" w14:paraId="7E0F97D4" w14:textId="77777777" w:rsidTr="004C1E2A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F79358" w14:textId="77777777" w:rsidR="00E40262" w:rsidRPr="00F3607B" w:rsidRDefault="00E40262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Appli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DC8138" w14:textId="77777777" w:rsidR="00E40262" w:rsidRPr="00F3607B" w:rsidRDefault="00E40262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560AB3" w14:textId="77777777" w:rsidR="00E40262" w:rsidRPr="00F3607B" w:rsidRDefault="00E40262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Forward primer (5</w:t>
            </w:r>
            <w:r w:rsidRPr="00F3607B"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 w:rsidRPr="00F3607B">
              <w:rPr>
                <w:rFonts w:ascii="Arial" w:hAnsi="Arial"/>
                <w:b/>
                <w:sz w:val="16"/>
                <w:szCs w:val="16"/>
              </w:rPr>
              <w:t>-3</w:t>
            </w:r>
            <w:r w:rsidRPr="00F3607B"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 w:rsidRPr="00F3607B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E54833" w14:textId="77777777" w:rsidR="00E40262" w:rsidRPr="00F3607B" w:rsidRDefault="00E40262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Reverse primer (5</w:t>
            </w:r>
            <w:r w:rsidRPr="00F3607B"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 w:rsidRPr="00F3607B">
              <w:rPr>
                <w:rFonts w:ascii="Arial" w:hAnsi="Arial"/>
                <w:b/>
                <w:sz w:val="16"/>
                <w:szCs w:val="16"/>
              </w:rPr>
              <w:t>-3</w:t>
            </w:r>
            <w:r w:rsidRPr="00F3607B"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 w:rsidRPr="00F3607B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</w:tr>
      <w:tr w:rsidR="00E40262" w:rsidRPr="00F3607B" w14:paraId="246B4E2E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08EE9" w14:textId="77777777" w:rsidR="00E40262" w:rsidRPr="00F3607B" w:rsidRDefault="00E40262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RT-q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B753E4" w14:textId="77777777" w:rsidR="00E40262" w:rsidRPr="00F3607B" w:rsidRDefault="007663CB" w:rsidP="0074514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ASAH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1A241A" w14:textId="77777777" w:rsidR="00E40262" w:rsidRPr="00F3607B" w:rsidRDefault="00C570E9" w:rsidP="00C570E9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AGTTGCGTCGCCTTAGTCC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7BDDB" w14:textId="77777777" w:rsidR="00E40262" w:rsidRPr="00F3607B" w:rsidRDefault="00C570E9" w:rsidP="00C570E9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TGCACCTCTGTACGTTGGTC</w:t>
            </w:r>
          </w:p>
        </w:tc>
      </w:tr>
      <w:tr w:rsidR="00397CDA" w:rsidRPr="00F3607B" w14:paraId="30E04E33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3097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AECA08" w14:textId="7DFF5488" w:rsidR="00397CDA" w:rsidRPr="00F3607B" w:rsidRDefault="00397CDA" w:rsidP="0074514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PARG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990C4" w14:textId="475AD2F4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agcctgcatctccacct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836C58" w14:textId="025BA3B3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ggaagaaacccttgcatc</w:t>
            </w:r>
          </w:p>
        </w:tc>
      </w:tr>
      <w:tr w:rsidR="00397CDA" w:rsidRPr="00F3607B" w14:paraId="7EAFDF29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4D963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B48328" w14:textId="10A3C154" w:rsidR="00397CDA" w:rsidRPr="00F3607B" w:rsidRDefault="00397CDA" w:rsidP="0074514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PAR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18675B" w14:textId="753C68F0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aggagaacatgcccaca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41CF06" w14:textId="2992C396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cacccagcaggccctacat</w:t>
            </w:r>
          </w:p>
        </w:tc>
      </w:tr>
      <w:tr w:rsidR="00397CDA" w:rsidRPr="00F3607B" w14:paraId="608EAAA1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11AC3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3C6FD9" w14:textId="7E6629D4" w:rsidR="00397CDA" w:rsidRPr="00F3607B" w:rsidRDefault="00397CDA" w:rsidP="0074514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PARD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BBCD5" w14:textId="305FB023" w:rsidR="00397CDA" w:rsidRPr="00F3607B" w:rsidRDefault="00397CDA" w:rsidP="00AE0B82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ggctttgtcacccgtgag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A831E3" w14:textId="61F50DF2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ccggtctccacacagaatg</w:t>
            </w:r>
          </w:p>
        </w:tc>
      </w:tr>
      <w:tr w:rsidR="00397CDA" w:rsidRPr="00F3607B" w14:paraId="6EF525F3" w14:textId="77777777" w:rsidTr="004C1E2A">
        <w:trPr>
          <w:trHeight w:val="251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2CB5D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40942A" w14:textId="35CDFF32" w:rsidR="00397CDA" w:rsidRPr="00F3607B" w:rsidRDefault="00397CDA" w:rsidP="0074514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ABCD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80DFE2" w14:textId="3AC3F9BB" w:rsidR="00397CDA" w:rsidRPr="00F3607B" w:rsidRDefault="00397CDA" w:rsidP="00AE0B82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cagctccctgacctgct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19A5AA" w14:textId="0B50493D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tgtgcatgggtccacaagg</w:t>
            </w:r>
          </w:p>
        </w:tc>
      </w:tr>
      <w:tr w:rsidR="00397CDA" w:rsidRPr="00F3607B" w14:paraId="05B63E1F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DC82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B430CD" w14:textId="22165585" w:rsidR="00397CDA" w:rsidRPr="00F3607B" w:rsidRDefault="00397CDA" w:rsidP="0074514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AhR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C0D788" w14:textId="4DDB972C" w:rsidR="00397CDA" w:rsidRPr="00F3607B" w:rsidRDefault="00397CDA" w:rsidP="00150833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cagcgccaacatcaccta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193294" w14:textId="7C43543D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tagccaaacggtccaac</w:t>
            </w:r>
          </w:p>
        </w:tc>
      </w:tr>
      <w:tr w:rsidR="00397CDA" w:rsidRPr="00F3607B" w14:paraId="4DC7099D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9E389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1AC20E" w14:textId="3E039F85" w:rsidR="00397CDA" w:rsidRPr="00F3607B" w:rsidRDefault="00397CDA" w:rsidP="0074514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Arnt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937145" w14:textId="2C0B98CB" w:rsidR="00397CDA" w:rsidRPr="00F3607B" w:rsidRDefault="00397CDA" w:rsidP="008376E1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ggataaggggtgggggag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6D4A44" w14:textId="53F177AA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gcaggggaacagccagaag</w:t>
            </w:r>
          </w:p>
        </w:tc>
      </w:tr>
      <w:tr w:rsidR="00397CDA" w:rsidRPr="00F3607B" w14:paraId="72F8F3C7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190A7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975020" w14:textId="71889F61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AP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E9C652" w14:textId="21573849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caggaggctggaggaag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6A2ACE" w14:textId="2A171FAA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ggtcacagcacatgccact</w:t>
            </w:r>
          </w:p>
        </w:tc>
      </w:tr>
      <w:tr w:rsidR="00397CDA" w:rsidRPr="00F3607B" w14:paraId="0D0827E9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6127A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6FC09E" w14:textId="2EFB13DF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-2</w:t>
            </w:r>
            <w:r w:rsidR="007556E8"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3D2F42" w14:textId="63198F0B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acctcacgccatcgagg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4AEA38" w14:textId="66918018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attgctgttggacttgg</w:t>
            </w:r>
          </w:p>
        </w:tc>
      </w:tr>
      <w:tr w:rsidR="00397CDA" w:rsidRPr="00F3607B" w14:paraId="7661A82D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D1C6B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2809EA" w14:textId="76EC1685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113611" w14:textId="5A28EB8B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ggggtaagggaagtag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53FEC6" w14:textId="6EE11DD1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cgggttctggatcacttc</w:t>
            </w:r>
          </w:p>
        </w:tc>
      </w:tr>
      <w:tr w:rsidR="00397CDA" w:rsidRPr="00F3607B" w14:paraId="79FE7206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DB3AC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62818F" w14:textId="4D41D176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ATF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112E02" w14:textId="710D837E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agcctaccccaaacgcac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1EBB27" w14:textId="2E7A5AA2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accgtttcctcggcagtca</w:t>
            </w:r>
          </w:p>
        </w:tc>
      </w:tr>
      <w:tr w:rsidR="00397CDA" w:rsidRPr="00F3607B" w14:paraId="6E86EDB8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94C7D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81813" w14:textId="26F3B505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B06160" w14:textId="6E74552F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ctgcctcggaagtgagtg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947CDD" w14:textId="7FF4DA24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ccttgacaaagggcgtca</w:t>
            </w:r>
          </w:p>
        </w:tc>
      </w:tr>
      <w:tr w:rsidR="00397CDA" w:rsidRPr="00F3607B" w14:paraId="38FE71CF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A97F7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84BCC4" w14:textId="4DB96F8A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C/EBP</w:t>
            </w:r>
            <w:r w:rsidR="007556E8" w:rsidRPr="00F3607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alph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4A8379" w14:textId="0CFE4207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cccagagggaccggagtt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A26B62" w14:textId="1137C9C2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attgcacaaggcactgctg</w:t>
            </w:r>
          </w:p>
        </w:tc>
      </w:tr>
      <w:tr w:rsidR="00397CDA" w:rsidRPr="00F3607B" w14:paraId="7D524CEB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0D88F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60AEED" w14:textId="5DF8DB1F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C/EBP</w:t>
            </w:r>
            <w:r w:rsidR="007556E8" w:rsidRPr="00F3607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bet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23B727" w14:textId="576928D6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acaagcacagcgacgag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63314" w14:textId="78509047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ttgtgctgcgtctccaggt</w:t>
            </w:r>
          </w:p>
        </w:tc>
      </w:tr>
      <w:tr w:rsidR="00397CDA" w:rsidRPr="00F3607B" w14:paraId="2EE285D3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DDE9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310D38" w14:textId="45BBDB45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yb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D4BFF6" w14:textId="52D7BA0F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cggtccgaaacgttggtc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D5170F" w14:textId="3909C30B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gcgatttctgcccatctgt</w:t>
            </w:r>
          </w:p>
        </w:tc>
      </w:tr>
      <w:tr w:rsidR="00397CDA" w:rsidRPr="00F3607B" w14:paraId="142D1DA0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4AE4B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0F4764" w14:textId="468C3E8F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CREB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32A07F" w14:textId="0D48CB52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acgcctgtaatcccagca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43E175" w14:textId="3CACB453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tgctgcctcaacctcctga</w:t>
            </w:r>
          </w:p>
        </w:tc>
      </w:tr>
      <w:tr w:rsidR="00397CDA" w:rsidRPr="00F3607B" w14:paraId="4B681D79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63601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E284A7" w14:textId="488E9C15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07CEA9" w14:textId="2206B9DB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ccctggatttctgacag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901AFC" w14:textId="7714D36F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cctcctagcggtagccaga</w:t>
            </w:r>
          </w:p>
        </w:tc>
      </w:tr>
      <w:tr w:rsidR="00397CDA" w:rsidRPr="00F3607B" w14:paraId="38D9EE37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409EB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7D7B00" w14:textId="75003119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EBF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487CB" w14:textId="23687BF4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tcaaaagggctgcggatc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3A3397" w14:textId="7A67FA75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cagttgtccactgaacg</w:t>
            </w:r>
          </w:p>
        </w:tc>
      </w:tr>
      <w:tr w:rsidR="00397CDA" w:rsidRPr="00F3607B" w14:paraId="5DD09E83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3F0E0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C9C44" w14:textId="02004AE7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F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739CD7" w14:textId="60461EB6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gattccccagccactacg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54D086" w14:textId="7D151F0E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cgctgggtccacttgatgt</w:t>
            </w:r>
          </w:p>
        </w:tc>
      </w:tr>
      <w:tr w:rsidR="00397CDA" w:rsidRPr="00F3607B" w14:paraId="20A3E575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CA0F1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A6E3FD" w14:textId="2E55655B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k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8541B7" w14:textId="1D1E24E9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catactcaggggtcca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6FD64" w14:textId="287AB1BF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tccctggccaaaaagttg</w:t>
            </w:r>
          </w:p>
        </w:tc>
      </w:tr>
      <w:tr w:rsidR="00397CDA" w:rsidRPr="00F3607B" w14:paraId="05E67EB9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AAB22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E3EF9F" w14:textId="0601C196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F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6C9069" w14:textId="0C6C38C4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ctgatcgcccgctacatc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ECEA54" w14:textId="2ECA5D31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tgggcagaggacatggttg</w:t>
            </w:r>
          </w:p>
        </w:tc>
      </w:tr>
      <w:tr w:rsidR="00397CDA" w:rsidRPr="00F3607B" w14:paraId="5DC7EF92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8D50E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526B01" w14:textId="2465FE2A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FOXP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DFD503" w14:textId="77D4512B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cacctacgccacgctca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FBB128" w14:textId="273ADC81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actcaggttgtggcggatg</w:t>
            </w:r>
          </w:p>
        </w:tc>
      </w:tr>
      <w:tr w:rsidR="00397CDA" w:rsidRPr="00F3607B" w14:paraId="7F3B0211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88254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5C9C91" w14:textId="1829FA56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A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EF4E87" w14:textId="1D7574EF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ggttttcttcccctctg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A46171" w14:textId="3E13B770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ctcagcgtccctgtagt</w:t>
            </w:r>
          </w:p>
        </w:tc>
      </w:tr>
      <w:tr w:rsidR="00397CDA" w:rsidRPr="00F3607B" w14:paraId="05AE7BDE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CFBBA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31F394" w14:textId="15710986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5A228D" w14:textId="2C87183F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caggcagcgatggtctca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EC2E06" w14:textId="55B9F610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tgggtcagagcctcagcaa</w:t>
            </w:r>
          </w:p>
        </w:tc>
      </w:tr>
      <w:tr w:rsidR="00397CDA" w:rsidRPr="00F3607B" w14:paraId="12072516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805FF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8AB8DE" w14:textId="5A21A119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E2DD16" w14:textId="572E1B64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gagccgagaacatgccat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4876EC" w14:textId="1EDDA6F8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caggctggtctcaaact</w:t>
            </w:r>
          </w:p>
        </w:tc>
      </w:tr>
      <w:tr w:rsidR="00397CDA" w:rsidRPr="00F3607B" w14:paraId="25EC0628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9C2C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8212E1" w14:textId="385B3131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1AF943" w14:textId="1D7AE804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aggctggtctgcaagag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D949AB" w14:textId="0F23924F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gcacgttgggaatgagctt</w:t>
            </w:r>
          </w:p>
        </w:tc>
      </w:tr>
      <w:tr w:rsidR="00397CDA" w:rsidRPr="00F3607B" w14:paraId="4EC6CC01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2B04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D148C5" w14:textId="62B0A4A8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NF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E17126" w14:textId="2DA9B792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atggtcctctcccaaag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EB8DD" w14:textId="62F41D26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agaaggttgccccatgtcc</w:t>
            </w:r>
          </w:p>
        </w:tc>
      </w:tr>
      <w:tr w:rsidR="00397CDA" w:rsidRPr="00F3607B" w14:paraId="2FD01AB6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8C5E9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9D4B11" w14:textId="4A0F3516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NF-Y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55B9B3" w14:textId="4474779D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ttacggtcgctgggaat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C1B881" w14:textId="431DAE15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ccagggcaggtctactgct</w:t>
            </w:r>
          </w:p>
        </w:tc>
      </w:tr>
      <w:tr w:rsidR="00397CDA" w:rsidRPr="00F3607B" w14:paraId="0DDE30A0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2211A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FCD264" w14:textId="64AC329E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p5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00831" w14:textId="3D1ED32E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ccggagtcattgggaagg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E70CAD" w14:textId="6298683F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ccttctctgtcccccagaa</w:t>
            </w:r>
          </w:p>
        </w:tc>
      </w:tr>
      <w:tr w:rsidR="00397CDA" w:rsidRPr="00F3607B" w14:paraId="42ACCDE6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FF539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2F6804" w14:textId="0BE41F3E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PU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B65943" w14:textId="498F45A5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agcccagctcagatgagg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8B4A43" w14:textId="186FA6A8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gtccacccaccagatgct</w:t>
            </w:r>
          </w:p>
        </w:tc>
      </w:tr>
      <w:tr w:rsidR="00397CDA" w:rsidRPr="00F3607B" w14:paraId="2420117D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6254C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21B68A" w14:textId="71362328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RBP-J</w:t>
            </w:r>
            <w:r w:rsidR="007556E8" w:rsidRPr="00F3607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kapp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64B57C" w14:textId="103CED2D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gcattccgagaaggttgg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931883" w14:textId="0C638894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attcgttagggggcacctg</w:t>
            </w:r>
          </w:p>
        </w:tc>
      </w:tr>
      <w:tr w:rsidR="00397CDA" w:rsidRPr="00F3607B" w14:paraId="2FF85B9D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0E34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BE040" w14:textId="617B5634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Y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A6DFB3" w14:textId="53A6EAD2" w:rsidR="00397CDA" w:rsidRPr="00F3607B" w:rsidRDefault="00397CDA" w:rsidP="00B86E3D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tcccgcttcggtactctg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E0B7D0" w14:textId="458B63A3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ctagctggtgctccatt</w:t>
            </w:r>
          </w:p>
        </w:tc>
      </w:tr>
      <w:tr w:rsidR="00397CDA" w:rsidRPr="00F3607B" w14:paraId="24351943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8B735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8945CC" w14:textId="0F7A4CE5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4758E8" w14:textId="61E49726" w:rsidR="00397CDA" w:rsidRPr="00F3607B" w:rsidRDefault="00397CDA" w:rsidP="00792A1B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cccacaaaagcagctcc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2AA627" w14:textId="19878238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ccctgccaccttgctgta</w:t>
            </w:r>
          </w:p>
        </w:tc>
      </w:tr>
      <w:tr w:rsidR="00397CDA" w:rsidRPr="00F3607B" w14:paraId="23097358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5454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BF4D12" w14:textId="7E9B6A05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FC7FB0" w14:textId="2B3F2D31" w:rsidR="00397CDA" w:rsidRPr="00F3607B" w:rsidRDefault="00397CDA" w:rsidP="00792A1B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aagagtgcgccgagtctg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BB35BD" w14:textId="31B56F84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cctgtctcccctccccttc</w:t>
            </w:r>
          </w:p>
        </w:tc>
      </w:tr>
      <w:tr w:rsidR="00397CDA" w:rsidRPr="00F3607B" w14:paraId="6537EE6C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816A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D98F87" w14:textId="1883F612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F-4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643B35" w14:textId="1983BF39" w:rsidR="00397CDA" w:rsidRPr="00F3607B" w:rsidRDefault="00397CDA" w:rsidP="00792A1B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tggaaccggccttctttc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404230" w14:textId="6E4BA766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cgcagactggacaggaagc</w:t>
            </w:r>
          </w:p>
        </w:tc>
      </w:tr>
      <w:tr w:rsidR="00397CDA" w:rsidRPr="00F3607B" w14:paraId="70D7908D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B6EC9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961646" w14:textId="6761EF03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DR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E13B92" w14:textId="331B22C7" w:rsidR="00397CDA" w:rsidRPr="00F3607B" w:rsidRDefault="00397CDA" w:rsidP="00792A1B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caagctgtctgaggagc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B71619" w14:textId="3311FA38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gctccctccaccatcattc</w:t>
            </w:r>
          </w:p>
        </w:tc>
      </w:tr>
      <w:tr w:rsidR="00397CDA" w:rsidRPr="00F3607B" w14:paraId="13E04E54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C8B86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718426" w14:textId="53B90C96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XBP-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E77203" w14:textId="7D24B2F3" w:rsidR="00397CDA" w:rsidRPr="00F3607B" w:rsidRDefault="00397CDA" w:rsidP="00792A1B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catggattctggcggtat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0D8627" w14:textId="03F21A07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tggggaagggcatttgaag</w:t>
            </w:r>
          </w:p>
        </w:tc>
      </w:tr>
      <w:tr w:rsidR="00397CDA" w:rsidRPr="00F3607B" w14:paraId="3B363EC0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D2BF7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CC4BCA" w14:textId="79DD3ADB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Y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8472E7" w14:textId="3727EC3B" w:rsidR="00397CDA" w:rsidRPr="00F3607B" w:rsidRDefault="00397CDA" w:rsidP="00792A1B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cccagggcaggaatgaaaa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38F5B1" w14:textId="119E52E7" w:rsidR="00397CDA" w:rsidRPr="00F3607B" w:rsidRDefault="00397CD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aagcgtttcccacagccttc</w:t>
            </w:r>
          </w:p>
        </w:tc>
      </w:tr>
      <w:tr w:rsidR="00397CDA" w:rsidRPr="00F3607B" w14:paraId="10280A07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305CC" w14:textId="77777777" w:rsidR="00397CDA" w:rsidRPr="00F3607B" w:rsidRDefault="00397C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F23F0B" w14:textId="01DF15A1" w:rsidR="00397CDA" w:rsidRPr="00F3607B" w:rsidRDefault="00397CDA" w:rsidP="0074514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ACTINB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698455" w14:textId="39DFC70D" w:rsidR="00397CDA" w:rsidRPr="00F3607B" w:rsidRDefault="0094014A" w:rsidP="00792A1B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gcatggagtcctgtggcat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6639C" w14:textId="74BF45AE" w:rsidR="00397CDA" w:rsidRPr="00F3607B" w:rsidRDefault="0094014A">
            <w:pPr>
              <w:rPr>
                <w:rFonts w:ascii="Arial" w:hAnsi="Arial"/>
                <w:caps/>
                <w:sz w:val="16"/>
                <w:szCs w:val="16"/>
              </w:rPr>
            </w:pPr>
            <w:r w:rsidRPr="00F3607B">
              <w:rPr>
                <w:rFonts w:ascii="Arial" w:hAnsi="Arial"/>
                <w:caps/>
                <w:sz w:val="16"/>
                <w:szCs w:val="16"/>
              </w:rPr>
              <w:t>ttctgcatcctgtcggcaat</w:t>
            </w:r>
          </w:p>
        </w:tc>
      </w:tr>
      <w:tr w:rsidR="00397CDA" w:rsidRPr="00F3607B" w14:paraId="57F4C3FD" w14:textId="77777777" w:rsidTr="006A1473">
        <w:trPr>
          <w:trHeight w:val="230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4F200" w14:textId="77777777" w:rsidR="00397CDA" w:rsidRPr="00F3607B" w:rsidRDefault="00397CD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</w:p>
        </w:tc>
      </w:tr>
      <w:tr w:rsidR="00FF57B4" w:rsidRPr="00F3607B" w14:paraId="4EB5ACDC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FA084" w14:textId="34F3AF1A" w:rsidR="00FF57B4" w:rsidRPr="00F3607B" w:rsidRDefault="00FF57B4" w:rsidP="00FF57B4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ChI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DDF77" w14:textId="30FB3288" w:rsidR="00FF57B4" w:rsidRPr="00F3607B" w:rsidRDefault="00FF57B4" w:rsidP="00FF57B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2A734" w14:textId="64810EA5" w:rsidR="00FF57B4" w:rsidRPr="00F3607B" w:rsidRDefault="00FF57B4" w:rsidP="00FF57B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Forward primer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560F8" w14:textId="461BB146" w:rsidR="00FF57B4" w:rsidRPr="00F3607B" w:rsidRDefault="00FF57B4" w:rsidP="00FF57B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Reverse primer</w:t>
            </w:r>
          </w:p>
        </w:tc>
      </w:tr>
      <w:tr w:rsidR="00FF57B4" w:rsidRPr="00F3607B" w14:paraId="7C744573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15F8E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B5A5C" w14:textId="77777777" w:rsidR="00FF57B4" w:rsidRPr="00F3607B" w:rsidRDefault="00FF57B4" w:rsidP="00FF57B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 xml:space="preserve">ASAH1 </w:t>
            </w:r>
          </w:p>
          <w:p w14:paraId="464666A5" w14:textId="77777777" w:rsidR="00FF57B4" w:rsidRPr="00F3607B" w:rsidRDefault="00FF57B4" w:rsidP="00FF57B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 xml:space="preserve">promoter E2F1 </w:t>
            </w:r>
          </w:p>
          <w:p w14:paraId="245B9CEF" w14:textId="15DC9F16" w:rsidR="00FF57B4" w:rsidRPr="00F3607B" w:rsidRDefault="00FF57B4" w:rsidP="00FF57B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binding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04833" w14:textId="4BCFCBFC" w:rsidR="00FF57B4" w:rsidRPr="00F3607B" w:rsidRDefault="00FF57B4" w:rsidP="00FF57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607B">
              <w:rPr>
                <w:rFonts w:ascii="Arial" w:hAnsi="Arial" w:cs="Arial"/>
                <w:color w:val="000000"/>
                <w:sz w:val="16"/>
                <w:szCs w:val="16"/>
              </w:rPr>
              <w:t>CTGCTCCTTGTCCCTGACT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EC264" w14:textId="7DD156D6" w:rsidR="00FF57B4" w:rsidRPr="00F3607B" w:rsidRDefault="00FF57B4" w:rsidP="00FF57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607B">
              <w:rPr>
                <w:rFonts w:ascii="Arial" w:hAnsi="Arial" w:cs="Arial"/>
                <w:color w:val="000000"/>
                <w:sz w:val="16"/>
                <w:szCs w:val="16"/>
              </w:rPr>
              <w:t>CACGAAACGGATCCAAAGAG</w:t>
            </w:r>
          </w:p>
        </w:tc>
      </w:tr>
      <w:tr w:rsidR="00FF57B4" w:rsidRPr="00F3607B" w14:paraId="0CFB6509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5588D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2F0E4" w14:textId="1E85D2DB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ACTINB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0223D" w14:textId="3417CED6" w:rsidR="00FF57B4" w:rsidRPr="00F3607B" w:rsidRDefault="00FF57B4" w:rsidP="00FF57B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GAGGGGAGAGGGGGTAAAA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E359B" w14:textId="42877638" w:rsidR="00FF57B4" w:rsidRPr="00F3607B" w:rsidRDefault="00FF57B4" w:rsidP="00FF57B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AAAGGCGAGGCTCTGTGCT</w:t>
            </w:r>
          </w:p>
        </w:tc>
      </w:tr>
      <w:tr w:rsidR="00FF57B4" w:rsidRPr="00F3607B" w14:paraId="056769EA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1EBAC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B0433" w14:textId="6B56E390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GAPDH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CD36B" w14:textId="3F9C3706" w:rsidR="00FF57B4" w:rsidRPr="00F3607B" w:rsidRDefault="00FF57B4" w:rsidP="00FF57B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TCCGGGTGATGCTTTTCCTA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7A73C" w14:textId="6B9CEA65" w:rsidR="00FF57B4" w:rsidRPr="00F3607B" w:rsidRDefault="00FF57B4" w:rsidP="00FF57B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TTTGCGGTGGAAATGTCCTTTTC</w:t>
            </w:r>
          </w:p>
        </w:tc>
      </w:tr>
      <w:tr w:rsidR="00FF57B4" w:rsidRPr="00F3607B" w14:paraId="7E23285F" w14:textId="77777777" w:rsidTr="006A1473">
        <w:trPr>
          <w:trHeight w:val="230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722E9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FF57B4" w:rsidRPr="00F3607B" w14:paraId="7DDD5DDB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D0BBA6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 xml:space="preserve">Sequencing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BA1F3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40CE87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Forward primer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3FF66C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Reverse primer</w:t>
            </w:r>
          </w:p>
        </w:tc>
      </w:tr>
      <w:tr w:rsidR="00FF57B4" w:rsidRPr="00F3607B" w14:paraId="33C00E96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AC365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6B676" w14:textId="67E4273D" w:rsidR="00FF57B4" w:rsidRPr="00F3607B" w:rsidRDefault="00FF57B4" w:rsidP="00FF57B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LX304-Blast-V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28C41" w14:textId="7DC9DF1A" w:rsidR="00FF57B4" w:rsidRPr="00F3607B" w:rsidRDefault="00FF57B4" w:rsidP="00FF57B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CGCAAATGGGCGGTAGGCGT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B8D14" w14:textId="4480E174" w:rsidR="00FF57B4" w:rsidRPr="00F3607B" w:rsidRDefault="00FF57B4" w:rsidP="00FF57B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3607B">
              <w:rPr>
                <w:rFonts w:ascii="Arial" w:eastAsia="Times New Roman" w:hAnsi="Arial" w:cs="Arial"/>
                <w:sz w:val="16"/>
                <w:szCs w:val="16"/>
              </w:rPr>
              <w:t>TACGGGAAGCAATAGCATGA</w:t>
            </w:r>
          </w:p>
        </w:tc>
      </w:tr>
      <w:tr w:rsidR="00FF57B4" w:rsidRPr="00F3607B" w14:paraId="0CCF9075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90D78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6AC54" w14:textId="47225EC9" w:rsidR="00FF57B4" w:rsidRPr="00F3607B" w:rsidRDefault="00FF57B4" w:rsidP="00FF57B4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DF68B" w14:textId="0ECF70AD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81F25" w14:textId="611F74C4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FF57B4" w:rsidRPr="00F3607B" w14:paraId="73188369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58CF5" w14:textId="58A8DCEC" w:rsidR="00FF57B4" w:rsidRPr="00F3607B" w:rsidRDefault="00FF57B4" w:rsidP="00FF57B4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Site</w:t>
            </w:r>
            <w:r w:rsidR="002670F5" w:rsidRPr="00F3607B">
              <w:rPr>
                <w:rFonts w:ascii="Arial" w:hAnsi="Arial"/>
                <w:b/>
                <w:sz w:val="16"/>
                <w:szCs w:val="16"/>
              </w:rPr>
              <w:t>-</w:t>
            </w:r>
            <w:r w:rsidRPr="00F3607B">
              <w:rPr>
                <w:rFonts w:ascii="Arial" w:hAnsi="Arial"/>
                <w:b/>
                <w:sz w:val="16"/>
                <w:szCs w:val="16"/>
              </w:rPr>
              <w:t>directed muta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D4C2D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Mutation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02487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Forward primer (5</w:t>
            </w:r>
            <w:r w:rsidRPr="00F3607B"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 w:rsidRPr="00F3607B">
              <w:rPr>
                <w:rFonts w:ascii="Arial" w:hAnsi="Arial"/>
                <w:b/>
                <w:sz w:val="16"/>
                <w:szCs w:val="16"/>
              </w:rPr>
              <w:t>-3</w:t>
            </w:r>
            <w:r w:rsidRPr="00F3607B"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 w:rsidRPr="00F3607B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62223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Reverse primer (5</w:t>
            </w:r>
            <w:r w:rsidRPr="00F3607B"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 w:rsidRPr="00F3607B">
              <w:rPr>
                <w:rFonts w:ascii="Arial" w:hAnsi="Arial"/>
                <w:b/>
                <w:sz w:val="16"/>
                <w:szCs w:val="16"/>
              </w:rPr>
              <w:t>-3</w:t>
            </w:r>
            <w:r w:rsidRPr="00F3607B"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 w:rsidRPr="00F3607B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</w:tr>
      <w:tr w:rsidR="00FF57B4" w:rsidRPr="00F3607B" w14:paraId="6ECF689D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6462A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E65D6" w14:textId="7932D416" w:rsidR="00FF57B4" w:rsidRPr="00F3607B" w:rsidRDefault="00FF57B4" w:rsidP="002670F5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ASAH1 N173Q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5C5DE" w14:textId="2D98B21C" w:rsidR="00FF57B4" w:rsidRPr="00F3607B" w:rsidRDefault="00FF57B4" w:rsidP="00FF57B4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Style w:val="ffline"/>
                <w:rFonts w:ascii="Arial" w:hAnsi="Arial" w:cs="Arial"/>
                <w:sz w:val="16"/>
                <w:szCs w:val="16"/>
              </w:rPr>
              <w:t>TTGGGTGGAACATAAAT</w:t>
            </w:r>
            <w:r w:rsidRPr="00F3607B">
              <w:rPr>
                <w:rStyle w:val="ffline"/>
                <w:rFonts w:ascii="Arial" w:hAnsi="Arial" w:cs="Arial"/>
                <w:b/>
                <w:color w:val="FF0000"/>
                <w:sz w:val="16"/>
                <w:szCs w:val="16"/>
                <w:u w:val="single"/>
              </w:rPr>
              <w:t>C</w:t>
            </w:r>
            <w:r w:rsidRPr="00F3607B">
              <w:rPr>
                <w:rStyle w:val="ffline"/>
                <w:rFonts w:ascii="Arial" w:hAnsi="Arial" w:cs="Arial"/>
                <w:b/>
                <w:sz w:val="16"/>
                <w:szCs w:val="16"/>
                <w:u w:val="single"/>
              </w:rPr>
              <w:t>A</w:t>
            </w:r>
            <w:r w:rsidRPr="00F3607B">
              <w:rPr>
                <w:rStyle w:val="ffline"/>
                <w:rFonts w:ascii="Arial" w:hAnsi="Arial" w:cs="Arial"/>
                <w:b/>
                <w:color w:val="FF0000"/>
                <w:sz w:val="16"/>
                <w:szCs w:val="16"/>
                <w:u w:val="single"/>
              </w:rPr>
              <w:t>A</w:t>
            </w:r>
            <w:r w:rsidRPr="00F3607B">
              <w:rPr>
                <w:rStyle w:val="ffline"/>
                <w:rFonts w:ascii="Arial" w:hAnsi="Arial" w:cs="Arial"/>
                <w:sz w:val="16"/>
                <w:szCs w:val="16"/>
              </w:rPr>
              <w:t>GATACCTGGGTCATAAC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4AA8C" w14:textId="4A4C7130" w:rsidR="00FF57B4" w:rsidRPr="00F3607B" w:rsidRDefault="00FF57B4" w:rsidP="00FF57B4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GTTATGACCCAGGTATC</w:t>
            </w:r>
            <w:r w:rsidRPr="00F3607B">
              <w:rPr>
                <w:rFonts w:ascii="Arial" w:hAnsi="Arial" w:cs="Arial"/>
                <w:b/>
                <w:color w:val="FF0000"/>
                <w:sz w:val="16"/>
                <w:szCs w:val="16"/>
                <w:u w:val="single"/>
              </w:rPr>
              <w:t>T</w:t>
            </w:r>
            <w:r w:rsidRPr="00F3607B">
              <w:rPr>
                <w:rFonts w:ascii="Arial" w:hAnsi="Arial" w:cs="Arial"/>
                <w:b/>
                <w:sz w:val="16"/>
                <w:szCs w:val="16"/>
                <w:u w:val="single"/>
              </w:rPr>
              <w:t>T</w:t>
            </w:r>
            <w:r w:rsidRPr="00F3607B">
              <w:rPr>
                <w:rFonts w:ascii="Arial" w:hAnsi="Arial" w:cs="Arial"/>
                <w:b/>
                <w:color w:val="FF0000"/>
                <w:sz w:val="16"/>
                <w:szCs w:val="16"/>
                <w:u w:val="single"/>
              </w:rPr>
              <w:t>G</w:t>
            </w:r>
            <w:r w:rsidRPr="00F3607B">
              <w:rPr>
                <w:rFonts w:ascii="Arial" w:hAnsi="Arial" w:cs="Arial"/>
                <w:sz w:val="16"/>
                <w:szCs w:val="16"/>
              </w:rPr>
              <w:t>ATTTATGTTCCACCCAA</w:t>
            </w:r>
          </w:p>
        </w:tc>
      </w:tr>
      <w:tr w:rsidR="00FF57B4" w:rsidRPr="00F3607B" w14:paraId="44F81F45" w14:textId="77777777" w:rsidTr="004C1E2A">
        <w:trPr>
          <w:trHeight w:val="23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870E0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F0ACE" w14:textId="159CCCB7" w:rsidR="00FF57B4" w:rsidRPr="00F3607B" w:rsidRDefault="00FF57B4" w:rsidP="00FF57B4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E5AFA" w14:textId="150C581B" w:rsidR="00FF57B4" w:rsidRPr="00F3607B" w:rsidRDefault="00FF57B4" w:rsidP="00FF57B4">
            <w:pPr>
              <w:rPr>
                <w:rFonts w:ascii="Arial" w:hAnsi="Arial"/>
                <w:caps/>
                <w:sz w:val="16"/>
                <w:szCs w:val="16"/>
              </w:rPr>
            </w:pP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4F000" w14:textId="451D6DDC" w:rsidR="00FF57B4" w:rsidRPr="00F3607B" w:rsidRDefault="00FF57B4" w:rsidP="00FF57B4">
            <w:pPr>
              <w:rPr>
                <w:rFonts w:ascii="Arial" w:hAnsi="Arial"/>
                <w:caps/>
                <w:sz w:val="16"/>
                <w:szCs w:val="16"/>
              </w:rPr>
            </w:pPr>
          </w:p>
        </w:tc>
      </w:tr>
      <w:tr w:rsidR="00FF57B4" w:rsidRPr="00F3607B" w14:paraId="58EB4E69" w14:textId="77777777" w:rsidTr="006A1473">
        <w:trPr>
          <w:trHeight w:val="230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469C9" w14:textId="77777777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</w:p>
        </w:tc>
      </w:tr>
      <w:tr w:rsidR="00FF57B4" w:rsidRPr="00F3607B" w14:paraId="49F93C5D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2BFEDD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shRN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DD53A0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DE1E2D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Clone ID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38AAB1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Catalog number</w:t>
            </w:r>
          </w:p>
        </w:tc>
      </w:tr>
      <w:tr w:rsidR="00FF57B4" w:rsidRPr="00F3607B" w14:paraId="10A0E37B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DA37C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C5B4DF" w14:textId="77777777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ASAH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B8AD59" w14:textId="77777777" w:rsidR="00FF57B4" w:rsidRPr="00F3607B" w:rsidRDefault="00FF57B4" w:rsidP="00FF57B4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Calibri" w:hAnsi="Arial" w:cs="Arial"/>
                <w:sz w:val="16"/>
                <w:szCs w:val="16"/>
              </w:rPr>
              <w:t>RHS</w:t>
            </w:r>
            <w:r w:rsidRPr="00F3607B">
              <w:rPr>
                <w:rFonts w:ascii="Arial" w:hAnsi="Arial" w:cs="Arial"/>
                <w:sz w:val="16"/>
                <w:szCs w:val="16"/>
              </w:rPr>
              <w:t>3979-9596807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DEFD1D" w14:textId="77777777" w:rsidR="00FF57B4" w:rsidRPr="00F3607B" w:rsidRDefault="00FF57B4" w:rsidP="00FF57B4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Calibri" w:hAnsi="Arial" w:cs="Arial"/>
                <w:sz w:val="16"/>
                <w:szCs w:val="16"/>
              </w:rPr>
              <w:t>TRCN</w:t>
            </w:r>
            <w:r w:rsidRPr="00F3607B">
              <w:rPr>
                <w:rFonts w:ascii="Arial" w:hAnsi="Arial" w:cs="Arial"/>
                <w:sz w:val="16"/>
                <w:szCs w:val="16"/>
              </w:rPr>
              <w:t>0000029399</w:t>
            </w:r>
          </w:p>
        </w:tc>
      </w:tr>
      <w:tr w:rsidR="00FF57B4" w:rsidRPr="00F3607B" w14:paraId="13DDD4C1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3A407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F858D0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ASAH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740D35" w14:textId="77777777" w:rsidR="00FF57B4" w:rsidRPr="00F3607B" w:rsidRDefault="00FF57B4" w:rsidP="00FF57B4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eastAsia="Calibri" w:hAnsi="Arial" w:cs="Arial"/>
                <w:sz w:val="16"/>
                <w:szCs w:val="16"/>
              </w:rPr>
              <w:t>RHS</w:t>
            </w:r>
            <w:r w:rsidRPr="00F3607B">
              <w:rPr>
                <w:rFonts w:ascii="Arial" w:hAnsi="Arial" w:cs="Arial"/>
                <w:sz w:val="16"/>
                <w:szCs w:val="16"/>
              </w:rPr>
              <w:t>3979-959681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2BAECD" w14:textId="77777777" w:rsidR="00FF57B4" w:rsidRPr="00F3607B" w:rsidRDefault="00FF57B4" w:rsidP="00FF57B4">
            <w:pPr>
              <w:pStyle w:val="p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Calibri" w:hAnsi="Arial" w:cs="Arial"/>
                <w:sz w:val="16"/>
                <w:szCs w:val="16"/>
              </w:rPr>
              <w:t>TRCN</w:t>
            </w:r>
            <w:r w:rsidRPr="00F3607B">
              <w:rPr>
                <w:rFonts w:ascii="Arial" w:hAnsi="Arial" w:cs="Arial"/>
                <w:sz w:val="16"/>
                <w:szCs w:val="16"/>
              </w:rPr>
              <w:t>0000029403</w:t>
            </w:r>
          </w:p>
        </w:tc>
      </w:tr>
      <w:tr w:rsidR="00FF57B4" w:rsidRPr="00F3607B" w14:paraId="0978899D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7A144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28D8A" w14:textId="210425FA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E2F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6CA6D2" w14:textId="1BB81C0E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68610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48AF44" w14:textId="3C6ACCF3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0250</w:t>
            </w:r>
          </w:p>
        </w:tc>
      </w:tr>
      <w:tr w:rsidR="00FF57B4" w:rsidRPr="00F3607B" w14:paraId="4939A756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41191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2D717" w14:textId="44318FAA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E2F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E29175" w14:textId="313C81E7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6861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F2F1F8" w14:textId="6D4008A3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0251</w:t>
            </w:r>
          </w:p>
        </w:tc>
      </w:tr>
      <w:tr w:rsidR="00FF57B4" w:rsidRPr="00F3607B" w14:paraId="01A48EBA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CD436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612E8" w14:textId="3C613703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PPARG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100859" w14:textId="198520E4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0179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1D35C5" w14:textId="0F021BC8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1672</w:t>
            </w:r>
          </w:p>
        </w:tc>
      </w:tr>
      <w:tr w:rsidR="00FF57B4" w:rsidRPr="00F3607B" w14:paraId="53804E6E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0295F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0107C" w14:textId="505A42A7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PPARG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7518F9" w14:textId="406ECD45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0181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4BDD94" w14:textId="6537FD86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1674</w:t>
            </w:r>
          </w:p>
        </w:tc>
      </w:tr>
      <w:tr w:rsidR="00FF57B4" w:rsidRPr="00F3607B" w14:paraId="75561D7A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0358F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35BAE" w14:textId="7F2C78CB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PPAR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10CE9" w14:textId="776BBE70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0172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A9134C" w14:textId="0A3EC6D8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1665</w:t>
            </w:r>
          </w:p>
        </w:tc>
      </w:tr>
      <w:tr w:rsidR="00FF57B4" w:rsidRPr="00F3607B" w14:paraId="4DF3F00A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C93C5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DF755" w14:textId="6823090B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PPAR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F66102" w14:textId="0811508E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0173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F43722" w14:textId="20A852B1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1666</w:t>
            </w:r>
          </w:p>
        </w:tc>
      </w:tr>
      <w:tr w:rsidR="00FF57B4" w:rsidRPr="00F3607B" w14:paraId="04E4D3CF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26E27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8B593" w14:textId="2C3279F2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PPARD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5A6EFD" w14:textId="2FEEE0B0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0168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60CEA9" w14:textId="7296D32F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1662</w:t>
            </w:r>
          </w:p>
        </w:tc>
      </w:tr>
      <w:tr w:rsidR="00FF57B4" w:rsidRPr="00F3607B" w14:paraId="2BACD0A5" w14:textId="77777777" w:rsidTr="004C1E2A">
        <w:trPr>
          <w:trHeight w:val="216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424BC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223E1" w14:textId="277CF65B" w:rsidR="00FF57B4" w:rsidRPr="00F3607B" w:rsidRDefault="00FF57B4" w:rsidP="00FF57B4">
            <w:pPr>
              <w:rPr>
                <w:rFonts w:ascii="Arial" w:hAnsi="Arial"/>
                <w:i/>
                <w:sz w:val="16"/>
                <w:szCs w:val="16"/>
              </w:rPr>
            </w:pPr>
            <w:r w:rsidRPr="00F3607B">
              <w:rPr>
                <w:rFonts w:ascii="Arial" w:hAnsi="Arial"/>
                <w:i/>
                <w:sz w:val="16"/>
                <w:szCs w:val="16"/>
              </w:rPr>
              <w:t>PPARD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173194" w14:textId="75F63F60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0170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D5AF25" w14:textId="255B78DB" w:rsidR="00FF57B4" w:rsidRPr="00F3607B" w:rsidRDefault="00FF57B4" w:rsidP="00FF57B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1663</w:t>
            </w:r>
          </w:p>
        </w:tc>
      </w:tr>
      <w:tr w:rsidR="00FF57B4" w:rsidRPr="00F3607B" w14:paraId="2C3AEE28" w14:textId="77777777" w:rsidTr="006A1473"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203DC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FF57B4" w:rsidRPr="00F3607B" w14:paraId="1567E0B0" w14:textId="77777777" w:rsidTr="004C1E2A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CF4933" w14:textId="07A344CA" w:rsidR="00FF57B4" w:rsidRPr="00F3607B" w:rsidRDefault="00FF57B4" w:rsidP="00FF57B4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Immunoblot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380D1C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5BAE16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323D57" w14:textId="77777777" w:rsidR="00FF57B4" w:rsidRPr="00F3607B" w:rsidRDefault="00FF57B4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Dilution</w:t>
            </w:r>
          </w:p>
        </w:tc>
      </w:tr>
      <w:tr w:rsidR="00FF57B4" w:rsidRPr="00F3607B" w14:paraId="5606912E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238E9D" w14:textId="47A10756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2EC3B" w14:textId="4F17A102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ASAH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B41EE" w14:textId="77777777" w:rsidR="00CE5752" w:rsidRPr="00F3607B" w:rsidRDefault="00FF57B4" w:rsidP="001B7B29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Santa Cruz Biotechnology</w:t>
            </w:r>
            <w:r w:rsidR="00AA53E3" w:rsidRPr="00F3607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ECD936A" w14:textId="31A5B631" w:rsidR="00FF57B4" w:rsidRPr="00F3607B" w:rsidRDefault="00AA53E3" w:rsidP="001B7B29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(Cat# sc-292176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D0646" w14:textId="0C3CEBC2" w:rsidR="00FF57B4" w:rsidRPr="00F3607B" w:rsidRDefault="00FF57B4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FF57B4" w:rsidRPr="00F3607B" w14:paraId="5CB06FE0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C852D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DE5A9" w14:textId="182D23D5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hospho-ERK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08E30" w14:textId="0BDE2881" w:rsidR="00FF57B4" w:rsidRPr="00F3607B" w:rsidRDefault="00FF57B4" w:rsidP="001B7B29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 xml:space="preserve">Cell </w:t>
            </w:r>
            <w:r w:rsidR="002670F5" w:rsidRPr="00F3607B">
              <w:rPr>
                <w:rFonts w:ascii="Arial" w:hAnsi="Arial"/>
                <w:sz w:val="16"/>
                <w:szCs w:val="16"/>
              </w:rPr>
              <w:t xml:space="preserve">Signaling </w:t>
            </w:r>
            <w:r w:rsidR="00AA53E3" w:rsidRPr="00F3607B">
              <w:rPr>
                <w:rFonts w:ascii="Arial" w:hAnsi="Arial"/>
                <w:sz w:val="16"/>
                <w:szCs w:val="16"/>
              </w:rPr>
              <w:t>(Cat# 4376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BA2C6" w14:textId="057A8019" w:rsidR="00FF57B4" w:rsidRPr="00F3607B" w:rsidRDefault="00FF57B4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FF57B4" w:rsidRPr="00F3607B" w14:paraId="1DC17B45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0DE6E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21E0B" w14:textId="4790E153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Total-ERK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75E0A" w14:textId="398CFA65" w:rsidR="00FF57B4" w:rsidRPr="00F3607B" w:rsidRDefault="00FF57B4" w:rsidP="001B7B29">
            <w:r w:rsidRPr="00F3607B">
              <w:rPr>
                <w:rFonts w:ascii="Arial" w:hAnsi="Arial"/>
                <w:sz w:val="16"/>
                <w:szCs w:val="16"/>
              </w:rPr>
              <w:t xml:space="preserve">Cell </w:t>
            </w:r>
            <w:r w:rsidR="002670F5" w:rsidRPr="00F3607B">
              <w:rPr>
                <w:rFonts w:ascii="Arial" w:hAnsi="Arial"/>
                <w:sz w:val="16"/>
                <w:szCs w:val="16"/>
              </w:rPr>
              <w:t xml:space="preserve">Signaling </w:t>
            </w:r>
            <w:r w:rsidR="00AA53E3" w:rsidRPr="00F3607B">
              <w:rPr>
                <w:rFonts w:ascii="Arial" w:hAnsi="Arial"/>
                <w:sz w:val="16"/>
                <w:szCs w:val="16"/>
              </w:rPr>
              <w:t>(Cat# 4695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FA1DE" w14:textId="3A246F4D" w:rsidR="00FF57B4" w:rsidRPr="00F3607B" w:rsidRDefault="00FF57B4" w:rsidP="003B3E1B">
            <w:r w:rsidRPr="00F3607B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FF57B4" w:rsidRPr="00F3607B" w14:paraId="2C9C3777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7050A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90CBA" w14:textId="51B544AF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E2F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876A6" w14:textId="77777777" w:rsidR="00CE5752" w:rsidRPr="00F3607B" w:rsidRDefault="00FF57B4" w:rsidP="001B7B29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Santa Cruz Biotechnology</w:t>
            </w:r>
            <w:r w:rsidR="00AA53E3" w:rsidRPr="00F3607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56A08F9" w14:textId="0B2D0FEC" w:rsidR="00FF57B4" w:rsidRPr="00F3607B" w:rsidRDefault="00AA53E3" w:rsidP="001B7B29">
            <w:r w:rsidRPr="00F3607B">
              <w:rPr>
                <w:rFonts w:ascii="Arial" w:hAnsi="Arial" w:cs="Arial"/>
                <w:sz w:val="16"/>
                <w:szCs w:val="16"/>
              </w:rPr>
              <w:t>(Cat# sc-251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7044A" w14:textId="0725A53E" w:rsidR="00FF57B4" w:rsidRPr="00F3607B" w:rsidRDefault="00FF57B4" w:rsidP="003B3E1B">
            <w:r w:rsidRPr="00F3607B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FF57B4" w:rsidRPr="00F3607B" w14:paraId="455E2501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A19C3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B1CF7" w14:textId="04F2F8C0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PAR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15B0F" w14:textId="77777777" w:rsidR="00CE5752" w:rsidRPr="00F3607B" w:rsidRDefault="00FF57B4" w:rsidP="001B7B29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Santa Cruz Biotechnology</w:t>
            </w:r>
            <w:r w:rsidR="00AA53E3" w:rsidRPr="00F3607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7130261" w14:textId="577C94B2" w:rsidR="00FF57B4" w:rsidRPr="00F3607B" w:rsidRDefault="00AA53E3" w:rsidP="001B7B29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(Cat# sc-398394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F0420" w14:textId="054FEDB2" w:rsidR="00FF57B4" w:rsidRPr="00F3607B" w:rsidRDefault="00FF57B4" w:rsidP="003B3E1B">
            <w:r w:rsidRPr="00F3607B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FF57B4" w:rsidRPr="00F3607B" w14:paraId="08CDFD8C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89C23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ACE99" w14:textId="7BFDF282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PARD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1B2FE" w14:textId="77777777" w:rsidR="00CE5752" w:rsidRPr="00F3607B" w:rsidRDefault="00FF57B4" w:rsidP="001B7B29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Santa Cruz Biotechnology</w:t>
            </w:r>
            <w:r w:rsidR="00AA53E3" w:rsidRPr="00F3607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0847BED" w14:textId="6EEF4BF4" w:rsidR="00FF57B4" w:rsidRPr="00F3607B" w:rsidRDefault="00AA53E3" w:rsidP="001B7B29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(Cat# sc-74517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323B7" w14:textId="51E145AC" w:rsidR="00FF57B4" w:rsidRPr="00F3607B" w:rsidRDefault="00FF57B4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FF57B4" w:rsidRPr="00F3607B" w14:paraId="49E2257C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494E0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02B64" w14:textId="4759F9E6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PARG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BB561" w14:textId="77777777" w:rsidR="00CE5752" w:rsidRPr="00F3607B" w:rsidRDefault="00FF57B4" w:rsidP="001B7B29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Santa Cruz Biotechnology</w:t>
            </w:r>
            <w:r w:rsidR="00AA53E3" w:rsidRPr="00F3607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CBD893F" w14:textId="0C7CB516" w:rsidR="00FF57B4" w:rsidRPr="00F3607B" w:rsidRDefault="00AA53E3" w:rsidP="001B7B29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(Cat# sc-271392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721A2" w14:textId="485872D5" w:rsidR="00FF57B4" w:rsidRPr="00F3607B" w:rsidRDefault="00FF57B4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FF57B4" w:rsidRPr="00F3607B" w14:paraId="0119BE40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7299D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447D2" w14:textId="53A45A2A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V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430AF" w14:textId="653E115A" w:rsidR="00FF57B4" w:rsidRPr="00F3607B" w:rsidRDefault="00FF57B4" w:rsidP="001B7B29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 xml:space="preserve">Cell </w:t>
            </w:r>
            <w:r w:rsidR="002670F5" w:rsidRPr="00F3607B">
              <w:rPr>
                <w:rFonts w:ascii="Arial" w:hAnsi="Arial"/>
                <w:sz w:val="16"/>
                <w:szCs w:val="16"/>
              </w:rPr>
              <w:t xml:space="preserve">Signaling </w:t>
            </w:r>
            <w:r w:rsidR="00AA53E3" w:rsidRPr="00F3607B">
              <w:rPr>
                <w:rFonts w:ascii="Arial" w:hAnsi="Arial"/>
                <w:sz w:val="16"/>
                <w:szCs w:val="16"/>
              </w:rPr>
              <w:t>(Cat# 13202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C8AE9" w14:textId="15745664" w:rsidR="00FF57B4" w:rsidRPr="00F3607B" w:rsidRDefault="00FF57B4" w:rsidP="003B3E1B">
            <w:pPr>
              <w:rPr>
                <w:rFonts w:ascii="Arial" w:hAnsi="Arial" w:cs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FF57B4" w:rsidRPr="00F3607B" w14:paraId="4ABFEFBA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E83C9" w14:textId="77777777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285D2" w14:textId="45C085C5" w:rsidR="00FF57B4" w:rsidRPr="00F3607B" w:rsidRDefault="00FF57B4" w:rsidP="00FF57B4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ACTINB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48DEC" w14:textId="2914EF4E" w:rsidR="00FF57B4" w:rsidRPr="00F3607B" w:rsidRDefault="00FF57B4" w:rsidP="001B7B29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 xml:space="preserve">Cell </w:t>
            </w:r>
            <w:r w:rsidR="002670F5" w:rsidRPr="00F3607B">
              <w:rPr>
                <w:rFonts w:ascii="Arial" w:hAnsi="Arial"/>
                <w:sz w:val="16"/>
                <w:szCs w:val="16"/>
              </w:rPr>
              <w:t xml:space="preserve">Signaling </w:t>
            </w:r>
            <w:r w:rsidR="00AA53E3" w:rsidRPr="00F3607B">
              <w:rPr>
                <w:rFonts w:ascii="Arial" w:hAnsi="Arial"/>
                <w:sz w:val="16"/>
                <w:szCs w:val="16"/>
              </w:rPr>
              <w:t>(Cat# 4970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57F42" w14:textId="667865FE" w:rsidR="00FF57B4" w:rsidRPr="00F3607B" w:rsidRDefault="00FF57B4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1:2500</w:t>
            </w:r>
          </w:p>
        </w:tc>
      </w:tr>
      <w:tr w:rsidR="005B337E" w:rsidRPr="00F3607B" w14:paraId="2DA21F61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67AE8" w14:textId="77777777" w:rsidR="005B337E" w:rsidRPr="00F3607B" w:rsidRDefault="005B337E" w:rsidP="005B337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5FA2A" w14:textId="629A8470" w:rsidR="005B337E" w:rsidRPr="00F3607B" w:rsidRDefault="005B337E" w:rsidP="005B337E">
            <w:pPr>
              <w:jc w:val="both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AD59A" w14:textId="5CD79E2B" w:rsidR="005B337E" w:rsidRPr="00F3607B" w:rsidRDefault="005B337E" w:rsidP="005B337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16591" w14:textId="56DBBD86" w:rsidR="005B337E" w:rsidRPr="00F3607B" w:rsidRDefault="005B337E" w:rsidP="005B337E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553FF" w:rsidRPr="00F3607B" w14:paraId="4B6AA7C0" w14:textId="77777777" w:rsidTr="00D03E2B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5DA562" w14:textId="46F8B222" w:rsidR="008553FF" w:rsidRPr="00F3607B" w:rsidRDefault="008553FF" w:rsidP="005B337E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Immunofluoresc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9E68AE" w14:textId="3EDC4255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22D160" w14:textId="75E5EE90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C71483" w14:textId="7D2B3898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Dilution</w:t>
            </w:r>
          </w:p>
        </w:tc>
      </w:tr>
      <w:tr w:rsidR="008553FF" w:rsidRPr="00F3607B" w14:paraId="160E11AD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7C76C" w14:textId="77777777" w:rsidR="008553FF" w:rsidRPr="00F3607B" w:rsidRDefault="008553FF" w:rsidP="005B337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A73C5" w14:textId="7E270FC2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PMP7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81804" w14:textId="58A15FC7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Invitrogen</w:t>
            </w:r>
            <w:r w:rsidR="00AA53E3" w:rsidRPr="00F3607B">
              <w:rPr>
                <w:rFonts w:ascii="Arial" w:hAnsi="Arial"/>
                <w:sz w:val="16"/>
                <w:szCs w:val="16"/>
              </w:rPr>
              <w:t xml:space="preserve"> (Cat# PA1-650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E4E48" w14:textId="4ADC4157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8553FF" w:rsidRPr="00F3607B" w14:paraId="262FF342" w14:textId="77777777" w:rsidTr="00610E68">
        <w:trPr>
          <w:trHeight w:val="219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3DFDC" w14:textId="77777777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8553FF" w:rsidRPr="00F3607B" w14:paraId="4DF2824A" w14:textId="77777777" w:rsidTr="008B1721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9743ED" w14:textId="5EBC151F" w:rsidR="008553FF" w:rsidRPr="00F3607B" w:rsidRDefault="008553FF" w:rsidP="008A0452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IH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15A3C9" w14:textId="4E739A68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39017B" w14:textId="43F75854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FA8CA5" w14:textId="03047279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Dilution</w:t>
            </w:r>
          </w:p>
        </w:tc>
      </w:tr>
      <w:tr w:rsidR="008553FF" w:rsidRPr="00F3607B" w14:paraId="3515F90C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FB408" w14:textId="77777777" w:rsidR="008553FF" w:rsidRPr="00F3607B" w:rsidRDefault="008553FF" w:rsidP="0009200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A4DE8" w14:textId="7E382D5E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ASAH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B7D33" w14:textId="38193447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color w:val="000000"/>
                <w:sz w:val="16"/>
                <w:szCs w:val="16"/>
              </w:rPr>
              <w:t>Sigma-Aldrich</w:t>
            </w:r>
            <w:r w:rsidR="00AA53E3" w:rsidRPr="00F3607B">
              <w:rPr>
                <w:rFonts w:ascii="Arial" w:hAnsi="Arial"/>
                <w:color w:val="000000"/>
                <w:sz w:val="16"/>
                <w:szCs w:val="16"/>
              </w:rPr>
              <w:t xml:space="preserve"> (Cat# HPA005468)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EBEAD" w14:textId="4A9E510A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8553FF" w:rsidRPr="00F3607B" w14:paraId="094808C7" w14:textId="77777777" w:rsidTr="004C1E2A">
        <w:trPr>
          <w:trHeight w:val="219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0DF15" w14:textId="77777777" w:rsidR="008553FF" w:rsidRPr="00F3607B" w:rsidRDefault="008553FF" w:rsidP="0009200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B08B0" w14:textId="77777777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91C89" w14:textId="77777777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86A05" w14:textId="77777777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8553FF" w:rsidRPr="00F3607B" w14:paraId="47735190" w14:textId="77777777" w:rsidTr="006A1473"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9DD7F" w14:textId="77777777" w:rsidR="008553FF" w:rsidRPr="00F3607B" w:rsidRDefault="008553FF" w:rsidP="003B3E1B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8553FF" w:rsidRPr="00F3607B" w14:paraId="79709E00" w14:textId="77777777" w:rsidTr="004C1E2A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0CE80A" w14:textId="77777777" w:rsidR="008553FF" w:rsidRPr="00F3607B" w:rsidRDefault="008553FF" w:rsidP="0009200D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Pharmacological 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EA299" w14:textId="77777777" w:rsidR="008553FF" w:rsidRPr="00F3607B" w:rsidRDefault="008553FF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Compound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208EB0" w14:textId="77777777" w:rsidR="008553FF" w:rsidRPr="00F3607B" w:rsidRDefault="008553FF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Concentration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EDE3C" w14:textId="77777777" w:rsidR="008553FF" w:rsidRPr="00F3607B" w:rsidRDefault="008553FF" w:rsidP="003B3E1B">
            <w:pPr>
              <w:rPr>
                <w:rFonts w:ascii="Arial" w:hAnsi="Arial"/>
                <w:b/>
                <w:sz w:val="16"/>
                <w:szCs w:val="16"/>
              </w:rPr>
            </w:pPr>
            <w:r w:rsidRPr="00F3607B">
              <w:rPr>
                <w:rFonts w:ascii="Arial" w:hAnsi="Arial"/>
                <w:b/>
                <w:sz w:val="16"/>
                <w:szCs w:val="16"/>
              </w:rPr>
              <w:t>Source</w:t>
            </w:r>
          </w:p>
        </w:tc>
      </w:tr>
      <w:tr w:rsidR="008553FF" w:rsidRPr="00F3607B" w14:paraId="535271F3" w14:textId="77777777" w:rsidTr="004C1E2A">
        <w:trPr>
          <w:trHeight w:val="368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A7017" w14:textId="77777777" w:rsidR="008553FF" w:rsidRPr="00F3607B" w:rsidRDefault="008553FF" w:rsidP="0009200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B1991" w14:textId="0732699E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Vemurafenib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0A937" w14:textId="7820DAFA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Indicated concentration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87F24" w14:textId="5CCFB21D" w:rsidR="008553FF" w:rsidRPr="00F3607B" w:rsidRDefault="008553FF" w:rsidP="003B3E1B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hAnsi="Arial"/>
                <w:color w:val="000000"/>
                <w:sz w:val="16"/>
                <w:szCs w:val="16"/>
              </w:rPr>
              <w:t>Selleck</w:t>
            </w:r>
            <w:r w:rsidR="003B3E1B" w:rsidRPr="00F3607B">
              <w:rPr>
                <w:rFonts w:ascii="Arial" w:hAnsi="Arial"/>
                <w:color w:val="000000"/>
                <w:sz w:val="16"/>
                <w:szCs w:val="16"/>
              </w:rPr>
              <w:t xml:space="preserve"> </w:t>
            </w:r>
            <w:r w:rsidRPr="00F3607B">
              <w:rPr>
                <w:rFonts w:ascii="Arial" w:hAnsi="Arial"/>
                <w:color w:val="000000"/>
                <w:sz w:val="16"/>
                <w:szCs w:val="16"/>
              </w:rPr>
              <w:t>Chem</w:t>
            </w:r>
            <w:r w:rsidR="003B3E1B" w:rsidRPr="00F3607B">
              <w:rPr>
                <w:rFonts w:ascii="Arial" w:hAnsi="Arial"/>
                <w:color w:val="000000"/>
                <w:sz w:val="16"/>
                <w:szCs w:val="16"/>
              </w:rPr>
              <w:t>icals</w:t>
            </w:r>
          </w:p>
        </w:tc>
      </w:tr>
      <w:tr w:rsidR="008553FF" w:rsidRPr="00F3607B" w14:paraId="3FA86285" w14:textId="77777777" w:rsidTr="004C1E2A">
        <w:trPr>
          <w:trHeight w:val="368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D1DE5" w14:textId="77777777" w:rsidR="008553FF" w:rsidRPr="00F3607B" w:rsidRDefault="008553FF" w:rsidP="0009200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09D68" w14:textId="64F6E7EE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Rosiglitazon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34FA2" w14:textId="1F7D9565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Indicated concentration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2E42D" w14:textId="44947A2B" w:rsidR="008553FF" w:rsidRPr="00F3607B" w:rsidRDefault="008553FF" w:rsidP="003B3E1B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hAnsi="Arial"/>
                <w:color w:val="000000"/>
                <w:sz w:val="16"/>
                <w:szCs w:val="16"/>
              </w:rPr>
              <w:t>Sigma-Aldrich</w:t>
            </w:r>
          </w:p>
        </w:tc>
      </w:tr>
      <w:tr w:rsidR="008553FF" w:rsidRPr="00F3607B" w14:paraId="29BB8F17" w14:textId="77777777" w:rsidTr="004C1E2A">
        <w:trPr>
          <w:trHeight w:val="368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592C2" w14:textId="77777777" w:rsidR="008553FF" w:rsidRPr="00F3607B" w:rsidRDefault="008553FF" w:rsidP="0009200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BE8FB" w14:textId="6F2C9091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C2 ceramid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5AA1F" w14:textId="2FD915BD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Indicated concentration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C1EEE" w14:textId="0F1FA45B" w:rsidR="008553FF" w:rsidRPr="00F3607B" w:rsidRDefault="008553FF" w:rsidP="003B3E1B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hAnsi="Arial"/>
                <w:color w:val="000000"/>
                <w:sz w:val="16"/>
                <w:szCs w:val="16"/>
              </w:rPr>
              <w:t>Sigma-Aldrich</w:t>
            </w:r>
          </w:p>
        </w:tc>
      </w:tr>
      <w:tr w:rsidR="008553FF" w:rsidRPr="00F3607B" w14:paraId="13A1F52C" w14:textId="77777777" w:rsidTr="004C1E2A">
        <w:trPr>
          <w:trHeight w:val="368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076EE" w14:textId="77777777" w:rsidR="008553FF" w:rsidRPr="00F3607B" w:rsidRDefault="008553FF" w:rsidP="0009200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F5EA1" w14:textId="3623C987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Carmofur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E1BFC" w14:textId="3E3997CD" w:rsidR="008553FF" w:rsidRPr="00F3607B" w:rsidRDefault="008553FF" w:rsidP="003B3E1B">
            <w:pPr>
              <w:rPr>
                <w:rFonts w:ascii="Arial" w:hAnsi="Arial"/>
                <w:sz w:val="16"/>
                <w:szCs w:val="16"/>
              </w:rPr>
            </w:pPr>
            <w:r w:rsidRPr="00F3607B">
              <w:rPr>
                <w:rFonts w:ascii="Arial" w:hAnsi="Arial"/>
                <w:sz w:val="16"/>
                <w:szCs w:val="16"/>
              </w:rPr>
              <w:t>Indicated concentration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44FB1" w14:textId="54B94B80" w:rsidR="008553FF" w:rsidRPr="00F3607B" w:rsidRDefault="008553FF" w:rsidP="003B3E1B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F3607B">
              <w:rPr>
                <w:rFonts w:ascii="Arial" w:hAnsi="Arial"/>
                <w:color w:val="000000"/>
                <w:sz w:val="16"/>
                <w:szCs w:val="16"/>
              </w:rPr>
              <w:t xml:space="preserve">Sigma-Aldrich or Cayman Chemical </w:t>
            </w:r>
          </w:p>
        </w:tc>
      </w:tr>
    </w:tbl>
    <w:p w14:paraId="1CC04426" w14:textId="77777777" w:rsidR="004D32C8" w:rsidRPr="00F3607B" w:rsidRDefault="004D32C8"/>
    <w:sectPr w:rsidR="004D32C8" w:rsidRPr="00F3607B" w:rsidSect="004D3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0262"/>
    <w:rsid w:val="00021115"/>
    <w:rsid w:val="0002720C"/>
    <w:rsid w:val="00051DF4"/>
    <w:rsid w:val="0009200D"/>
    <w:rsid w:val="000A3DEF"/>
    <w:rsid w:val="000B1637"/>
    <w:rsid w:val="0010035B"/>
    <w:rsid w:val="00120663"/>
    <w:rsid w:val="00150833"/>
    <w:rsid w:val="001B7B29"/>
    <w:rsid w:val="001C5B12"/>
    <w:rsid w:val="00200432"/>
    <w:rsid w:val="00203C31"/>
    <w:rsid w:val="00243D60"/>
    <w:rsid w:val="002640F2"/>
    <w:rsid w:val="002670F5"/>
    <w:rsid w:val="0027380E"/>
    <w:rsid w:val="00275E8D"/>
    <w:rsid w:val="00342E29"/>
    <w:rsid w:val="00353B3F"/>
    <w:rsid w:val="003907B0"/>
    <w:rsid w:val="00397CDA"/>
    <w:rsid w:val="003B3E1B"/>
    <w:rsid w:val="003C67EC"/>
    <w:rsid w:val="003D0288"/>
    <w:rsid w:val="003D21B6"/>
    <w:rsid w:val="0040238F"/>
    <w:rsid w:val="004529A9"/>
    <w:rsid w:val="004B175F"/>
    <w:rsid w:val="004C1E2A"/>
    <w:rsid w:val="004D32C8"/>
    <w:rsid w:val="005663E5"/>
    <w:rsid w:val="00572F38"/>
    <w:rsid w:val="00574677"/>
    <w:rsid w:val="0059119F"/>
    <w:rsid w:val="005B337E"/>
    <w:rsid w:val="005B44F0"/>
    <w:rsid w:val="005B67C4"/>
    <w:rsid w:val="005C307D"/>
    <w:rsid w:val="005F6A1E"/>
    <w:rsid w:val="006278D6"/>
    <w:rsid w:val="00661A6B"/>
    <w:rsid w:val="00665A70"/>
    <w:rsid w:val="006A1473"/>
    <w:rsid w:val="0074514B"/>
    <w:rsid w:val="007556E8"/>
    <w:rsid w:val="007663CB"/>
    <w:rsid w:val="00792A1B"/>
    <w:rsid w:val="00792B6F"/>
    <w:rsid w:val="007F2BAC"/>
    <w:rsid w:val="007F688F"/>
    <w:rsid w:val="0081340D"/>
    <w:rsid w:val="008310F3"/>
    <w:rsid w:val="0083766B"/>
    <w:rsid w:val="008376E1"/>
    <w:rsid w:val="00851B86"/>
    <w:rsid w:val="008553FF"/>
    <w:rsid w:val="008A0452"/>
    <w:rsid w:val="00902F23"/>
    <w:rsid w:val="0094014A"/>
    <w:rsid w:val="00985BD6"/>
    <w:rsid w:val="009B3B32"/>
    <w:rsid w:val="009C71E5"/>
    <w:rsid w:val="009D0D1D"/>
    <w:rsid w:val="009E5EC9"/>
    <w:rsid w:val="00A051EB"/>
    <w:rsid w:val="00A166D2"/>
    <w:rsid w:val="00A813B5"/>
    <w:rsid w:val="00AA53E3"/>
    <w:rsid w:val="00AD320D"/>
    <w:rsid w:val="00AE0B82"/>
    <w:rsid w:val="00AE7AF8"/>
    <w:rsid w:val="00B550F8"/>
    <w:rsid w:val="00B86E3D"/>
    <w:rsid w:val="00B97401"/>
    <w:rsid w:val="00BA3CD6"/>
    <w:rsid w:val="00BE3491"/>
    <w:rsid w:val="00C128E5"/>
    <w:rsid w:val="00C31F2A"/>
    <w:rsid w:val="00C34928"/>
    <w:rsid w:val="00C371A6"/>
    <w:rsid w:val="00C570E9"/>
    <w:rsid w:val="00CB6373"/>
    <w:rsid w:val="00CE5752"/>
    <w:rsid w:val="00CE7134"/>
    <w:rsid w:val="00CF45FA"/>
    <w:rsid w:val="00D01A2B"/>
    <w:rsid w:val="00D03E2B"/>
    <w:rsid w:val="00D24202"/>
    <w:rsid w:val="00D92054"/>
    <w:rsid w:val="00DA6538"/>
    <w:rsid w:val="00DE0B09"/>
    <w:rsid w:val="00E25C0E"/>
    <w:rsid w:val="00E40262"/>
    <w:rsid w:val="00E9113F"/>
    <w:rsid w:val="00ED69E7"/>
    <w:rsid w:val="00F21635"/>
    <w:rsid w:val="00F22A60"/>
    <w:rsid w:val="00F34D0E"/>
    <w:rsid w:val="00F3607B"/>
    <w:rsid w:val="00F57A0F"/>
    <w:rsid w:val="00F85BC6"/>
    <w:rsid w:val="00FC4EF1"/>
    <w:rsid w:val="00FC6EFE"/>
    <w:rsid w:val="00FD0CE6"/>
    <w:rsid w:val="00FD18E5"/>
    <w:rsid w:val="00FF57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B44B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026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663CB"/>
    <w:rPr>
      <w:rFonts w:ascii="Lucida Grande" w:eastAsiaTheme="minorEastAsia" w:hAnsi="Lucida Grande" w:cs="Lucida Grande"/>
      <w:sz w:val="18"/>
      <w:szCs w:val="18"/>
    </w:rPr>
  </w:style>
  <w:style w:type="character" w:customStyle="1" w:styleId="ffline">
    <w:name w:val="ff_line"/>
    <w:basedOn w:val="DefaultParagraphFont"/>
    <w:rsid w:val="009C71E5"/>
  </w:style>
  <w:style w:type="paragraph" w:styleId="BalloonText">
    <w:name w:val="Balloon Text"/>
    <w:basedOn w:val="Normal"/>
    <w:link w:val="BalloonTextChar"/>
    <w:uiPriority w:val="99"/>
    <w:semiHidden/>
    <w:unhideWhenUsed/>
    <w:rsid w:val="0009200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00D"/>
    <w:rPr>
      <w:rFonts w:ascii="Times New Roman" w:eastAsia="MS Mincho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C4EF1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2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63</Words>
  <Characters>3825</Characters>
  <Application>Microsoft Office Word</Application>
  <DocSecurity>0</DocSecurity>
  <PresentationFormat/>
  <Lines>382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veen S</cp:lastModifiedBy>
  <cp:revision>71</cp:revision>
  <dcterms:created xsi:type="dcterms:W3CDTF">2017-11-09T16:51:00Z</dcterms:created>
  <dcterms:modified xsi:type="dcterms:W3CDTF">2021-03-30T11:33:00Z</dcterms:modified>
  <cp:category/>
  <cp:contentStatus/>
  <dc:language/>
  <cp:version/>
</cp:coreProperties>
</file>